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10AA3B" w14:textId="78C3E4A3" w:rsidR="00CE1B20" w:rsidRPr="00AA6A36" w:rsidRDefault="00CE1B20" w:rsidP="00AA6A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A6A3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111B15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10E1167F" w14:textId="039319C9" w:rsidR="00BE7039" w:rsidRPr="00AA6A36" w:rsidRDefault="00BE7039" w:rsidP="00AA6A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A6A36">
        <w:rPr>
          <w:rFonts w:ascii="Times New Roman" w:hAnsi="Times New Roman" w:cs="Times New Roman"/>
          <w:b/>
          <w:bCs/>
          <w:sz w:val="24"/>
          <w:szCs w:val="24"/>
        </w:rPr>
        <w:t xml:space="preserve">Interview </w:t>
      </w:r>
      <w:r w:rsidR="00756692" w:rsidRPr="00AA6A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A6A36">
        <w:rPr>
          <w:rFonts w:ascii="Times New Roman" w:hAnsi="Times New Roman" w:cs="Times New Roman"/>
          <w:b/>
          <w:bCs/>
          <w:sz w:val="24"/>
          <w:szCs w:val="24"/>
        </w:rPr>
        <w:t xml:space="preserve">chedu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9"/>
        <w:gridCol w:w="7547"/>
      </w:tblGrid>
      <w:tr w:rsidR="00BE7039" w:rsidRPr="00AA6A36" w14:paraId="6A221C27" w14:textId="77777777" w:rsidTr="00756692">
        <w:tc>
          <w:tcPr>
            <w:tcW w:w="1351" w:type="dxa"/>
          </w:tcPr>
          <w:p w14:paraId="7556BB80" w14:textId="0905870C" w:rsidR="00BE7039" w:rsidRPr="00AA6A36" w:rsidRDefault="00BE7039" w:rsidP="00AA6A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A36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7665" w:type="dxa"/>
          </w:tcPr>
          <w:p w14:paraId="1B64190F" w14:textId="3082120A" w:rsidR="00BE7039" w:rsidRPr="00AA6A36" w:rsidRDefault="00BE7039" w:rsidP="00AA6A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A36">
              <w:rPr>
                <w:rFonts w:ascii="Times New Roman" w:hAnsi="Times New Roman" w:cs="Times New Roman"/>
                <w:sz w:val="24"/>
                <w:szCs w:val="24"/>
              </w:rPr>
              <w:t>Interview questions</w:t>
            </w:r>
          </w:p>
        </w:tc>
      </w:tr>
      <w:tr w:rsidR="00BE7039" w:rsidRPr="00AA6A36" w14:paraId="1DDC21FA" w14:textId="77777777" w:rsidTr="00756692">
        <w:trPr>
          <w:trHeight w:val="362"/>
        </w:trPr>
        <w:tc>
          <w:tcPr>
            <w:tcW w:w="1351" w:type="dxa"/>
            <w:vMerge w:val="restart"/>
          </w:tcPr>
          <w:p w14:paraId="399EFDDA" w14:textId="4E58BFB1" w:rsidR="00BE7039" w:rsidRPr="00AA6A36" w:rsidRDefault="008A0452" w:rsidP="00AA6A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A36">
              <w:rPr>
                <w:rFonts w:ascii="Times New Roman" w:hAnsi="Times New Roman" w:cs="Times New Roman"/>
                <w:sz w:val="24"/>
                <w:szCs w:val="24"/>
              </w:rPr>
              <w:t>Before starting the interview</w:t>
            </w:r>
          </w:p>
        </w:tc>
        <w:tc>
          <w:tcPr>
            <w:tcW w:w="7665" w:type="dxa"/>
          </w:tcPr>
          <w:p w14:paraId="237D6D70" w14:textId="687290A1" w:rsidR="00BE7039" w:rsidRPr="00AA6A36" w:rsidRDefault="00111B15" w:rsidP="00AA6A3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ld you please i</w:t>
            </w:r>
            <w:r w:rsidR="008A0452" w:rsidRPr="00AA6A36">
              <w:rPr>
                <w:rFonts w:ascii="Times New Roman" w:hAnsi="Times New Roman" w:cs="Times New Roman"/>
                <w:sz w:val="24"/>
                <w:szCs w:val="24"/>
              </w:rPr>
              <w:t>ntroduce yourself</w:t>
            </w:r>
          </w:p>
        </w:tc>
      </w:tr>
      <w:tr w:rsidR="008A0452" w:rsidRPr="00AA6A36" w14:paraId="6B105919" w14:textId="77777777" w:rsidTr="00756692">
        <w:trPr>
          <w:trHeight w:val="1160"/>
        </w:trPr>
        <w:tc>
          <w:tcPr>
            <w:tcW w:w="1351" w:type="dxa"/>
            <w:vMerge/>
          </w:tcPr>
          <w:p w14:paraId="7226CBD7" w14:textId="77777777" w:rsidR="008A0452" w:rsidRPr="00AA6A36" w:rsidRDefault="008A0452" w:rsidP="00AA6A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5" w:type="dxa"/>
          </w:tcPr>
          <w:p w14:paraId="5566FD4D" w14:textId="09565B1F" w:rsidR="008A0452" w:rsidRPr="00AA6A36" w:rsidRDefault="008A0452" w:rsidP="00AA6A36">
            <w:pPr>
              <w:spacing w:after="160" w:line="360" w:lineRule="auto"/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AA6A36">
              <w:rPr>
                <w:rFonts w:ascii="Times New Roman" w:hAnsi="Times New Roman" w:cs="Times New Roman"/>
                <w:sz w:val="24"/>
                <w:szCs w:val="24"/>
              </w:rPr>
              <w:t xml:space="preserve">Before interview, </w:t>
            </w:r>
            <w:r w:rsidR="00965DE8" w:rsidRPr="00AA6A36">
              <w:rPr>
                <w:rFonts w:ascii="Times New Roman" w:hAnsi="Times New Roman" w:cs="Times New Roman"/>
                <w:sz w:val="24"/>
                <w:szCs w:val="24"/>
              </w:rPr>
              <w:t xml:space="preserve">we would like to ask about some demographic </w:t>
            </w:r>
            <w:r w:rsidR="00B61357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 w:rsidR="00965DE8" w:rsidRPr="00AA6A36">
              <w:rPr>
                <w:rFonts w:ascii="Times New Roman" w:hAnsi="Times New Roman" w:cs="Times New Roman"/>
                <w:sz w:val="24"/>
                <w:szCs w:val="24"/>
              </w:rPr>
              <w:t xml:space="preserve">. If that is fine, please check the chat and click on the link to complete several questions. You would be asked about your assigned code, which we would use to de-identify </w:t>
            </w:r>
            <w:r w:rsidR="002143A7" w:rsidRPr="00AA6A36">
              <w:rPr>
                <w:rFonts w:ascii="Times New Roman" w:hAnsi="Times New Roman" w:cs="Times New Roman"/>
                <w:sz w:val="24"/>
                <w:szCs w:val="24"/>
              </w:rPr>
              <w:t xml:space="preserve">collected data. Thus, please use this code (XXX). Once you are done with the </w:t>
            </w:r>
            <w:r w:rsidR="00F11FA3" w:rsidRPr="00AA6A36">
              <w:rPr>
                <w:rFonts w:ascii="Times New Roman" w:hAnsi="Times New Roman" w:cs="Times New Roman"/>
                <w:sz w:val="24"/>
                <w:szCs w:val="24"/>
              </w:rPr>
              <w:t>survey,</w:t>
            </w:r>
            <w:r w:rsidR="002143A7" w:rsidRPr="00AA6A36">
              <w:rPr>
                <w:rFonts w:ascii="Times New Roman" w:hAnsi="Times New Roman" w:cs="Times New Roman"/>
                <w:sz w:val="24"/>
                <w:szCs w:val="24"/>
              </w:rPr>
              <w:t xml:space="preserve"> please let me know, so we can start the interview.</w:t>
            </w:r>
          </w:p>
        </w:tc>
      </w:tr>
      <w:tr w:rsidR="004F68AA" w:rsidRPr="00AA6A36" w14:paraId="15375381" w14:textId="77777777" w:rsidTr="00756692">
        <w:tc>
          <w:tcPr>
            <w:tcW w:w="1351" w:type="dxa"/>
          </w:tcPr>
          <w:p w14:paraId="25355816" w14:textId="3CE42D55" w:rsidR="004F68AA" w:rsidRPr="00AA6A36" w:rsidRDefault="00F11FA3" w:rsidP="00AA6A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A36">
              <w:rPr>
                <w:rFonts w:ascii="Times New Roman" w:hAnsi="Times New Roman" w:cs="Times New Roman"/>
                <w:sz w:val="24"/>
                <w:szCs w:val="24"/>
              </w:rPr>
              <w:t>General Perspective</w:t>
            </w:r>
          </w:p>
        </w:tc>
        <w:tc>
          <w:tcPr>
            <w:tcW w:w="7665" w:type="dxa"/>
          </w:tcPr>
          <w:p w14:paraId="1156FEAA" w14:textId="77777777" w:rsidR="00F11FA3" w:rsidRPr="00F11FA3" w:rsidRDefault="00F11FA3" w:rsidP="00AA6A36">
            <w:pPr>
              <w:pStyle w:val="ListParagraph"/>
              <w:numPr>
                <w:ilvl w:val="0"/>
                <w:numId w:val="2"/>
              </w:numPr>
              <w:tabs>
                <w:tab w:val="left" w:pos="272"/>
              </w:tabs>
              <w:spacing w:line="360" w:lineRule="auto"/>
              <w:ind w:left="2" w:hanging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define or describe APN? </w:t>
            </w:r>
          </w:p>
          <w:p w14:paraId="61953F8C" w14:textId="1FC3AE8D" w:rsidR="002F3E92" w:rsidRPr="00AA6A36" w:rsidRDefault="00F11FA3" w:rsidP="00AA6A36">
            <w:pPr>
              <w:pStyle w:val="ListParagraph"/>
              <w:numPr>
                <w:ilvl w:val="0"/>
                <w:numId w:val="2"/>
              </w:numPr>
              <w:tabs>
                <w:tab w:val="left" w:pos="272"/>
              </w:tabs>
              <w:spacing w:after="120"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FA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Probing question:</w:t>
            </w:r>
            <w:r w:rsidRPr="00F11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C4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f participant focus on one APN role, then ask this question):</w:t>
            </w:r>
          </w:p>
          <w:p w14:paraId="0A81160B" w14:textId="50F26E55" w:rsidR="00AB2776" w:rsidRPr="00AA6A36" w:rsidRDefault="00F11FA3" w:rsidP="00AA6A36">
            <w:pPr>
              <w:pStyle w:val="ListParagraph"/>
              <w:numPr>
                <w:ilvl w:val="1"/>
                <w:numId w:val="2"/>
              </w:numPr>
              <w:tabs>
                <w:tab w:val="left" w:pos="272"/>
              </w:tabs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you know about </w:t>
            </w:r>
            <w:r w:rsidR="0011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PN roles?</w:t>
            </w:r>
          </w:p>
        </w:tc>
      </w:tr>
      <w:tr w:rsidR="00E61EA2" w:rsidRPr="00AA6A36" w14:paraId="1286DE38" w14:textId="77777777" w:rsidTr="00756692">
        <w:tc>
          <w:tcPr>
            <w:tcW w:w="1351" w:type="dxa"/>
            <w:tcBorders>
              <w:bottom w:val="single" w:sz="4" w:space="0" w:color="auto"/>
            </w:tcBorders>
          </w:tcPr>
          <w:p w14:paraId="282F9193" w14:textId="00F1889E" w:rsidR="00F11FA3" w:rsidRPr="00F11FA3" w:rsidRDefault="002F3E92" w:rsidP="00AA6A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s about the p</w:t>
            </w:r>
            <w:r w:rsidR="00F11FA3" w:rsidRPr="00F11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tice</w:t>
            </w:r>
          </w:p>
          <w:p w14:paraId="068B357D" w14:textId="6B1B6D5B" w:rsidR="00E61EA2" w:rsidRPr="00AA6A36" w:rsidRDefault="00E61EA2" w:rsidP="00AA6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5" w:type="dxa"/>
          </w:tcPr>
          <w:p w14:paraId="2C0D3B9B" w14:textId="58985FF1" w:rsidR="002F3E92" w:rsidRPr="002F3E92" w:rsidRDefault="002F3E92" w:rsidP="00AA6A36">
            <w:pPr>
              <w:pStyle w:val="CommentText"/>
              <w:numPr>
                <w:ilvl w:val="0"/>
                <w:numId w:val="3"/>
              </w:numPr>
              <w:tabs>
                <w:tab w:val="left" w:pos="181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you think are the differences between the </w:t>
            </w:r>
            <w:r w:rsidR="0011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N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oles and the RN</w:t>
            </w:r>
            <w:r w:rsidRPr="00AA6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es?</w:t>
            </w:r>
          </w:p>
          <w:p w14:paraId="12B46567" w14:textId="5C3CB1D6" w:rsidR="002F3E92" w:rsidRPr="002F3E92" w:rsidRDefault="002F3E92" w:rsidP="00AA6A36">
            <w:pPr>
              <w:pStyle w:val="CommentText"/>
              <w:numPr>
                <w:ilvl w:val="0"/>
                <w:numId w:val="3"/>
              </w:numPr>
              <w:tabs>
                <w:tab w:val="left" w:pos="181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think the </w:t>
            </w:r>
            <w:r w:rsidR="0011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N</w:t>
            </w:r>
            <w:r w:rsidR="00FC4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5B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A4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le </w:t>
            </w:r>
            <w:r w:rsidR="00FC4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epends on how participant defines APN) 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impact the delivery of care in Saudi Arabia?</w:t>
            </w:r>
          </w:p>
          <w:p w14:paraId="2DA2EDD2" w14:textId="77777777" w:rsidR="002F3E92" w:rsidRPr="002F3E92" w:rsidRDefault="002F3E92" w:rsidP="00AA6A36">
            <w:pPr>
              <w:pStyle w:val="CommentText"/>
              <w:numPr>
                <w:ilvl w:val="0"/>
                <w:numId w:val="3"/>
              </w:numPr>
              <w:tabs>
                <w:tab w:val="left" w:pos="181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Probing question: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E8A5D1D" w14:textId="5C8016BF" w:rsidR="002F3E92" w:rsidRPr="002F3E92" w:rsidRDefault="00E82609" w:rsidP="00AA6A36">
            <w:pPr>
              <w:pStyle w:val="CommentText"/>
              <w:numPr>
                <w:ilvl w:val="1"/>
                <w:numId w:val="3"/>
              </w:numPr>
              <w:tabs>
                <w:tab w:val="left" w:pos="18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2F3E92"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t about its effect on patient outcomes, organizational outcomes?</w:t>
            </w:r>
          </w:p>
          <w:p w14:paraId="7D231AD7" w14:textId="1364F358" w:rsidR="002F3E92" w:rsidRPr="002F3E92" w:rsidRDefault="002F3E92" w:rsidP="00AA6A36">
            <w:pPr>
              <w:pStyle w:val="CommentText"/>
              <w:numPr>
                <w:ilvl w:val="0"/>
                <w:numId w:val="3"/>
              </w:numPr>
              <w:tabs>
                <w:tab w:val="left" w:pos="181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you think are the main challenges facing the </w:t>
            </w:r>
            <w:r w:rsidR="0011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N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ole</w:t>
            </w:r>
            <w:r w:rsidR="00B613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clinical settings in Saudi Arabia and in your institution? </w:t>
            </w:r>
          </w:p>
          <w:p w14:paraId="46C9AD3B" w14:textId="77777777" w:rsidR="002F3E92" w:rsidRPr="002F3E92" w:rsidRDefault="002F3E92" w:rsidP="00AA6A36">
            <w:pPr>
              <w:pStyle w:val="CommentText"/>
              <w:numPr>
                <w:ilvl w:val="0"/>
                <w:numId w:val="3"/>
              </w:numPr>
              <w:tabs>
                <w:tab w:val="left" w:pos="181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Probing questions: </w:t>
            </w:r>
          </w:p>
          <w:p w14:paraId="4207857A" w14:textId="77777777" w:rsidR="002F3E92" w:rsidRPr="002F3E92" w:rsidRDefault="002F3E92" w:rsidP="00AA6A36">
            <w:pPr>
              <w:pStyle w:val="CommentText"/>
              <w:numPr>
                <w:ilvl w:val="1"/>
                <w:numId w:val="3"/>
              </w:numPr>
              <w:tabs>
                <w:tab w:val="left" w:pos="18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about the scope of practice? </w:t>
            </w:r>
          </w:p>
          <w:p w14:paraId="35987961" w14:textId="77777777" w:rsidR="002F3E92" w:rsidRPr="002F3E92" w:rsidRDefault="002F3E92" w:rsidP="00AA6A36">
            <w:pPr>
              <w:pStyle w:val="CommentText"/>
              <w:numPr>
                <w:ilvl w:val="1"/>
                <w:numId w:val="3"/>
              </w:numPr>
              <w:tabs>
                <w:tab w:val="left" w:pos="18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bout the practice authority and privileges?</w:t>
            </w:r>
          </w:p>
          <w:p w14:paraId="357552D5" w14:textId="0A20C2A4" w:rsidR="002F3E92" w:rsidRPr="002F3E92" w:rsidRDefault="002F3E92" w:rsidP="00AA6A36">
            <w:pPr>
              <w:pStyle w:val="CommentText"/>
              <w:numPr>
                <w:ilvl w:val="1"/>
                <w:numId w:val="3"/>
              </w:numPr>
              <w:tabs>
                <w:tab w:val="left" w:pos="18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see the relationship of </w:t>
            </w:r>
            <w:r w:rsidR="006652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Ns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hysicians in term of the practice? (e.g., collaborative agreement)?</w:t>
            </w:r>
          </w:p>
          <w:p w14:paraId="70F791FD" w14:textId="77777777" w:rsidR="002F3E92" w:rsidRPr="002F3E92" w:rsidRDefault="002F3E92" w:rsidP="00AA6A36">
            <w:pPr>
              <w:pStyle w:val="CommentText"/>
              <w:numPr>
                <w:ilvl w:val="1"/>
                <w:numId w:val="3"/>
              </w:numPr>
              <w:tabs>
                <w:tab w:val="left" w:pos="18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about the classification form Saudi Commission for Health Specialties? </w:t>
            </w:r>
          </w:p>
          <w:p w14:paraId="258FA3AD" w14:textId="5F4B2CD1" w:rsidR="00C73CA5" w:rsidRPr="00AA6A36" w:rsidRDefault="002F3E92" w:rsidP="00AA6A36">
            <w:pPr>
              <w:pStyle w:val="CommentText"/>
              <w:numPr>
                <w:ilvl w:val="0"/>
                <w:numId w:val="3"/>
              </w:numPr>
              <w:tabs>
                <w:tab w:val="left" w:pos="181"/>
              </w:tabs>
              <w:spacing w:line="36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you think are the main facilitators for introducing the </w:t>
            </w:r>
            <w:r w:rsidR="006652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N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ole</w:t>
            </w:r>
            <w:r w:rsidR="006652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clinical settings in Saudi Arabia? </w:t>
            </w:r>
          </w:p>
        </w:tc>
      </w:tr>
      <w:tr w:rsidR="00745053" w:rsidRPr="00AA6A36" w14:paraId="77B66655" w14:textId="77777777" w:rsidTr="00756692">
        <w:tc>
          <w:tcPr>
            <w:tcW w:w="1351" w:type="dxa"/>
            <w:tcBorders>
              <w:bottom w:val="single" w:sz="4" w:space="0" w:color="auto"/>
            </w:tcBorders>
          </w:tcPr>
          <w:p w14:paraId="3E0A4831" w14:textId="7736DE64" w:rsidR="00745053" w:rsidRPr="00AA6A36" w:rsidRDefault="002F3E92" w:rsidP="00AA6A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uestions about education, regulation, legislation requirements</w:t>
            </w:r>
          </w:p>
        </w:tc>
        <w:tc>
          <w:tcPr>
            <w:tcW w:w="7665" w:type="dxa"/>
          </w:tcPr>
          <w:p w14:paraId="67736C5F" w14:textId="254B92CB" w:rsidR="002F3E92" w:rsidRPr="002F3E92" w:rsidRDefault="002F3E92" w:rsidP="00AA6A36">
            <w:pPr>
              <w:pStyle w:val="ListParagraph"/>
              <w:numPr>
                <w:ilvl w:val="0"/>
                <w:numId w:val="11"/>
              </w:numPr>
              <w:tabs>
                <w:tab w:val="left" w:pos="167"/>
              </w:tabs>
              <w:spacing w:line="360" w:lineRule="auto"/>
              <w:ind w:left="2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see the future of the </w:t>
            </w:r>
            <w:r w:rsidR="006652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N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ole</w:t>
            </w:r>
            <w:r w:rsidR="006652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Saudi Arabia?</w:t>
            </w:r>
          </w:p>
          <w:p w14:paraId="521170EC" w14:textId="77777777" w:rsidR="002F3E92" w:rsidRPr="002F3E92" w:rsidRDefault="002F3E92" w:rsidP="00AA6A36">
            <w:pPr>
              <w:pStyle w:val="ListParagraph"/>
              <w:numPr>
                <w:ilvl w:val="0"/>
                <w:numId w:val="11"/>
              </w:numPr>
              <w:tabs>
                <w:tab w:val="left" w:pos="167"/>
              </w:tabs>
              <w:spacing w:line="360" w:lineRule="auto"/>
              <w:ind w:left="2" w:firstLine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Probing question: </w:t>
            </w:r>
          </w:p>
          <w:p w14:paraId="0225E39B" w14:textId="76A9EFC5" w:rsidR="002F3E92" w:rsidRPr="002F3E92" w:rsidRDefault="002F3E92" w:rsidP="00AA6A36">
            <w:pPr>
              <w:pStyle w:val="ListParagraph"/>
              <w:numPr>
                <w:ilvl w:val="1"/>
                <w:numId w:val="11"/>
              </w:numPr>
              <w:tabs>
                <w:tab w:val="left" w:pos="167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w do you think we can ensure the adequate supply of </w:t>
            </w:r>
            <w:r w:rsidR="006652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N</w:t>
            </w:r>
            <w:r w:rsidR="003A4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Saudi Arabia? (e.g., scholarships?)</w:t>
            </w:r>
          </w:p>
          <w:p w14:paraId="02996AEF" w14:textId="23A80A5B" w:rsidR="002F3E92" w:rsidRPr="002F3E92" w:rsidRDefault="002F3E92" w:rsidP="00AA6A36">
            <w:pPr>
              <w:pStyle w:val="ListParagraph"/>
              <w:numPr>
                <w:ilvl w:val="0"/>
                <w:numId w:val="11"/>
              </w:numPr>
              <w:tabs>
                <w:tab w:val="left" w:pos="167"/>
              </w:tabs>
              <w:spacing w:line="360" w:lineRule="auto"/>
              <w:ind w:left="2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you think should be the educational and training requirements to be </w:t>
            </w:r>
            <w:proofErr w:type="gramStart"/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AP</w:t>
            </w:r>
            <w:r w:rsidR="0011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3A4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ole</w:t>
            </w:r>
            <w:r w:rsidR="00BA4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gramEnd"/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  <w:p w14:paraId="52A7FA17" w14:textId="77777777" w:rsidR="002F3E92" w:rsidRPr="002F3E92" w:rsidRDefault="002F3E92" w:rsidP="00AA6A36">
            <w:pPr>
              <w:pStyle w:val="ListParagraph"/>
              <w:numPr>
                <w:ilvl w:val="0"/>
                <w:numId w:val="11"/>
              </w:numPr>
              <w:tabs>
                <w:tab w:val="left" w:pos="167"/>
              </w:tabs>
              <w:spacing w:line="360" w:lineRule="auto"/>
              <w:ind w:left="2" w:firstLine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Probing questions: </w:t>
            </w:r>
          </w:p>
          <w:p w14:paraId="113215BA" w14:textId="435A4B83" w:rsidR="002F3E92" w:rsidRPr="002F3E92" w:rsidRDefault="002F3E92" w:rsidP="00AA6A36">
            <w:pPr>
              <w:pStyle w:val="ListParagraph"/>
              <w:numPr>
                <w:ilvl w:val="1"/>
                <w:numId w:val="11"/>
              </w:numPr>
              <w:tabs>
                <w:tab w:val="left" w:pos="167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the requirements to be admitted into AP</w:t>
            </w:r>
            <w:r w:rsidR="0011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ademic programs? (</w:t>
            </w:r>
            <w:r w:rsidR="00E82609" w:rsidRPr="00AA6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 of experience, specialty)? What about in your institution? Are those requirements implemented? </w:t>
            </w:r>
          </w:p>
          <w:p w14:paraId="3D595F30" w14:textId="28AD163D" w:rsidR="00E82609" w:rsidRPr="00AA6A36" w:rsidRDefault="002F3E92" w:rsidP="00AA6A36">
            <w:pPr>
              <w:pStyle w:val="ListParagraph"/>
              <w:numPr>
                <w:ilvl w:val="1"/>
                <w:numId w:val="11"/>
              </w:numPr>
              <w:tabs>
                <w:tab w:val="left" w:pos="167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are your thoughts about post-academic programs training for </w:t>
            </w:r>
            <w:r w:rsidR="00E35C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Ns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 (e.g., residency and fellowship programs and scope)?</w:t>
            </w:r>
          </w:p>
          <w:p w14:paraId="0D9DA654" w14:textId="207683E6" w:rsidR="002F3E92" w:rsidRPr="00AA6A36" w:rsidRDefault="002F3E92" w:rsidP="00AA6A36">
            <w:pPr>
              <w:pStyle w:val="ListParagraph"/>
              <w:numPr>
                <w:ilvl w:val="1"/>
                <w:numId w:val="11"/>
              </w:numPr>
              <w:tabs>
                <w:tab w:val="left" w:pos="167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we need at the legislation level to promote the </w:t>
            </w:r>
            <w:r w:rsidR="00E35C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N</w:t>
            </w:r>
            <w:r w:rsidRPr="00AA6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ole</w:t>
            </w:r>
            <w:r w:rsidR="00E35C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AA6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Saudi healthcare system? What do you think about the regulation requirements for </w:t>
            </w:r>
            <w:r w:rsidR="00E35C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N</w:t>
            </w:r>
            <w:r w:rsidRPr="00AA6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assifications, certifications, and licensure as a nurse practitioner? What about the role of the Saudi Health Council? the Scientific council, the Professional council? </w:t>
            </w:r>
          </w:p>
          <w:p w14:paraId="74028C4D" w14:textId="4C4E17A2" w:rsidR="002F3E92" w:rsidRPr="002F3E92" w:rsidRDefault="002F3E92" w:rsidP="00AA6A36">
            <w:pPr>
              <w:pStyle w:val="ListParagraph"/>
              <w:numPr>
                <w:ilvl w:val="0"/>
                <w:numId w:val="11"/>
              </w:numPr>
              <w:tabs>
                <w:tab w:val="left" w:pos="167"/>
              </w:tabs>
              <w:spacing w:line="360" w:lineRule="auto"/>
              <w:ind w:left="2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t say that your hospital/institution has/want to implement </w:t>
            </w:r>
            <w:r w:rsidR="00BA4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A4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N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ole</w:t>
            </w:r>
            <w:r w:rsidR="00BA46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, can use NP as an example)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how do you envision the </w:t>
            </w:r>
            <w:r w:rsidR="003A4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N/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</w:t>
            </w:r>
            <w:r w:rsidR="00653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ole</w:t>
            </w:r>
            <w:r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in the organizational structure?</w:t>
            </w:r>
          </w:p>
          <w:p w14:paraId="20CD511F" w14:textId="77777777" w:rsidR="002F3E92" w:rsidRPr="002F3E92" w:rsidRDefault="002F3E92" w:rsidP="00AA6A36">
            <w:pPr>
              <w:pStyle w:val="ListParagraph"/>
              <w:numPr>
                <w:ilvl w:val="0"/>
                <w:numId w:val="11"/>
              </w:numPr>
              <w:tabs>
                <w:tab w:val="left" w:pos="167"/>
              </w:tabs>
              <w:spacing w:line="360" w:lineRule="auto"/>
              <w:ind w:left="2" w:firstLine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</w:pPr>
            <w:r w:rsidRPr="002F3E92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 xml:space="preserve">Probing questions: </w:t>
            </w:r>
          </w:p>
          <w:p w14:paraId="2B80652E" w14:textId="70C8C8DB" w:rsidR="00B850A1" w:rsidRPr="00AA6A36" w:rsidRDefault="00E82609" w:rsidP="00AA6A36">
            <w:pPr>
              <w:pStyle w:val="ListParagraph"/>
              <w:numPr>
                <w:ilvl w:val="1"/>
                <w:numId w:val="11"/>
              </w:numPr>
              <w:tabs>
                <w:tab w:val="left" w:pos="167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2F3E92"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t changes do you expect to happen within the nursing administration department? Do you think the </w:t>
            </w:r>
            <w:r w:rsidR="00E35C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Ns</w:t>
            </w:r>
            <w:r w:rsidR="002F3E92" w:rsidRPr="002F3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ll be under the nursing administration department or other departments?</w:t>
            </w:r>
          </w:p>
        </w:tc>
      </w:tr>
      <w:tr w:rsidR="00745053" w:rsidRPr="00AA6A36" w14:paraId="2E125937" w14:textId="77777777" w:rsidTr="00756692">
        <w:tc>
          <w:tcPr>
            <w:tcW w:w="1351" w:type="dxa"/>
          </w:tcPr>
          <w:p w14:paraId="68974C7D" w14:textId="480234F7" w:rsidR="00745053" w:rsidRPr="00AA6A36" w:rsidRDefault="00745053" w:rsidP="00AA6A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A36">
              <w:rPr>
                <w:rFonts w:ascii="Times New Roman" w:hAnsi="Times New Roman" w:cs="Times New Roman"/>
                <w:sz w:val="24"/>
                <w:szCs w:val="24"/>
              </w:rPr>
              <w:t>The end</w:t>
            </w:r>
          </w:p>
        </w:tc>
        <w:tc>
          <w:tcPr>
            <w:tcW w:w="7665" w:type="dxa"/>
          </w:tcPr>
          <w:p w14:paraId="796AC7B9" w14:textId="673E0973" w:rsidR="00745053" w:rsidRPr="00AA6A36" w:rsidRDefault="00745053" w:rsidP="00AA6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A36">
              <w:rPr>
                <w:rFonts w:ascii="Times New Roman" w:hAnsi="Times New Roman" w:cs="Times New Roman"/>
                <w:sz w:val="24"/>
                <w:szCs w:val="24"/>
              </w:rPr>
              <w:t xml:space="preserve">Do you have any </w:t>
            </w:r>
            <w:r w:rsidR="009B1A21" w:rsidRPr="00AA6A36">
              <w:rPr>
                <w:rFonts w:ascii="Times New Roman" w:hAnsi="Times New Roman" w:cs="Times New Roman"/>
                <w:sz w:val="24"/>
                <w:szCs w:val="24"/>
              </w:rPr>
              <w:t xml:space="preserve">additional thoughts that you would like to say toward any of our previous </w:t>
            </w:r>
            <w:r w:rsidR="00316AF0" w:rsidRPr="00AA6A36">
              <w:rPr>
                <w:rFonts w:ascii="Times New Roman" w:hAnsi="Times New Roman" w:cs="Times New Roman"/>
                <w:sz w:val="24"/>
                <w:szCs w:val="24"/>
              </w:rPr>
              <w:t xml:space="preserve">questions? Overall suggestions to successfully implement advanced practice nursing in Saudi Arabia? Or anything you would like to add? </w:t>
            </w:r>
          </w:p>
          <w:p w14:paraId="048F1744" w14:textId="77777777" w:rsidR="00316AF0" w:rsidRPr="00AA6A36" w:rsidRDefault="00316AF0" w:rsidP="00AA6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5E41E3" w14:textId="19D48851" w:rsidR="00756692" w:rsidRPr="00AA6A36" w:rsidRDefault="00745053" w:rsidP="00BA46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A36">
              <w:rPr>
                <w:rFonts w:ascii="Times New Roman" w:hAnsi="Times New Roman" w:cs="Times New Roman"/>
                <w:sz w:val="24"/>
                <w:szCs w:val="24"/>
              </w:rPr>
              <w:t xml:space="preserve">Thank you for </w:t>
            </w:r>
            <w:r w:rsidR="00316AF0" w:rsidRPr="00AA6A36">
              <w:rPr>
                <w:rFonts w:ascii="Times New Roman" w:hAnsi="Times New Roman" w:cs="Times New Roman"/>
                <w:sz w:val="24"/>
                <w:szCs w:val="24"/>
              </w:rPr>
              <w:t xml:space="preserve">dedicating time out of your busy schedule to </w:t>
            </w:r>
            <w:r w:rsidRPr="00AA6A36">
              <w:rPr>
                <w:rFonts w:ascii="Times New Roman" w:hAnsi="Times New Roman" w:cs="Times New Roman"/>
                <w:sz w:val="24"/>
                <w:szCs w:val="24"/>
              </w:rPr>
              <w:t>participat</w:t>
            </w:r>
            <w:r w:rsidR="00316AF0" w:rsidRPr="00AA6A3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A6A3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316AF0" w:rsidRPr="00AA6A36">
              <w:rPr>
                <w:rFonts w:ascii="Times New Roman" w:hAnsi="Times New Roman" w:cs="Times New Roman"/>
                <w:sz w:val="24"/>
                <w:szCs w:val="24"/>
              </w:rPr>
              <w:t>share your insight</w:t>
            </w:r>
            <w:r w:rsidR="006A1FBA" w:rsidRPr="00AA6A36">
              <w:rPr>
                <w:rFonts w:ascii="Times New Roman" w:hAnsi="Times New Roman" w:cs="Times New Roman"/>
                <w:sz w:val="24"/>
                <w:szCs w:val="24"/>
              </w:rPr>
              <w:t xml:space="preserve"> about advanced practice nursing</w:t>
            </w:r>
            <w:r w:rsidRPr="00AA6A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1AA1035B" w14:textId="77777777" w:rsidR="00BE7039" w:rsidRPr="00AA6A36" w:rsidRDefault="00BE7039" w:rsidP="00AA6A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E7039" w:rsidRPr="00AA6A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24A9F"/>
    <w:multiLevelType w:val="hybridMultilevel"/>
    <w:tmpl w:val="0758F9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01221"/>
    <w:multiLevelType w:val="hybridMultilevel"/>
    <w:tmpl w:val="4ACAA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804219"/>
    <w:multiLevelType w:val="hybridMultilevel"/>
    <w:tmpl w:val="160C0F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444F38"/>
    <w:multiLevelType w:val="hybridMultilevel"/>
    <w:tmpl w:val="9F9EE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B21837"/>
    <w:multiLevelType w:val="hybridMultilevel"/>
    <w:tmpl w:val="F594B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81216A"/>
    <w:multiLevelType w:val="hybridMultilevel"/>
    <w:tmpl w:val="3E1876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7A3073"/>
    <w:multiLevelType w:val="hybridMultilevel"/>
    <w:tmpl w:val="B58EAD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66BF9"/>
    <w:multiLevelType w:val="hybridMultilevel"/>
    <w:tmpl w:val="0CC42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DF4E94"/>
    <w:multiLevelType w:val="hybridMultilevel"/>
    <w:tmpl w:val="BCE2C0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F23BA9"/>
    <w:multiLevelType w:val="hybridMultilevel"/>
    <w:tmpl w:val="36AA92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A933BE"/>
    <w:multiLevelType w:val="hybridMultilevel"/>
    <w:tmpl w:val="5DD2BC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B4F4899"/>
    <w:multiLevelType w:val="hybridMultilevel"/>
    <w:tmpl w:val="E006D27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8"/>
  </w:num>
  <w:num w:numId="4">
    <w:abstractNumId w:val="0"/>
  </w:num>
  <w:num w:numId="5">
    <w:abstractNumId w:val="9"/>
  </w:num>
  <w:num w:numId="6">
    <w:abstractNumId w:val="5"/>
  </w:num>
  <w:num w:numId="7">
    <w:abstractNumId w:val="6"/>
  </w:num>
  <w:num w:numId="8">
    <w:abstractNumId w:val="11"/>
  </w:num>
  <w:num w:numId="9">
    <w:abstractNumId w:val="7"/>
  </w:num>
  <w:num w:numId="10">
    <w:abstractNumId w:val="3"/>
  </w:num>
  <w:num w:numId="11">
    <w:abstractNumId w:val="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039"/>
    <w:rsid w:val="000158C5"/>
    <w:rsid w:val="000A4FDF"/>
    <w:rsid w:val="00111B15"/>
    <w:rsid w:val="00112690"/>
    <w:rsid w:val="001E5E76"/>
    <w:rsid w:val="002143A7"/>
    <w:rsid w:val="002168CE"/>
    <w:rsid w:val="002F3E92"/>
    <w:rsid w:val="00316AF0"/>
    <w:rsid w:val="00332B84"/>
    <w:rsid w:val="003A44CB"/>
    <w:rsid w:val="004C5B05"/>
    <w:rsid w:val="004F68AA"/>
    <w:rsid w:val="00517BAE"/>
    <w:rsid w:val="0057673F"/>
    <w:rsid w:val="005B1E41"/>
    <w:rsid w:val="005C0AB5"/>
    <w:rsid w:val="00653864"/>
    <w:rsid w:val="006652B5"/>
    <w:rsid w:val="006A1FBA"/>
    <w:rsid w:val="00745053"/>
    <w:rsid w:val="00756692"/>
    <w:rsid w:val="007E451B"/>
    <w:rsid w:val="008039B0"/>
    <w:rsid w:val="00840C1C"/>
    <w:rsid w:val="008A0452"/>
    <w:rsid w:val="00965DE8"/>
    <w:rsid w:val="009B1A21"/>
    <w:rsid w:val="00A323E0"/>
    <w:rsid w:val="00A94DF0"/>
    <w:rsid w:val="00AA6A36"/>
    <w:rsid w:val="00AB2776"/>
    <w:rsid w:val="00B16F0D"/>
    <w:rsid w:val="00B61357"/>
    <w:rsid w:val="00B850A1"/>
    <w:rsid w:val="00BA1156"/>
    <w:rsid w:val="00BA465D"/>
    <w:rsid w:val="00BE7039"/>
    <w:rsid w:val="00BE7161"/>
    <w:rsid w:val="00BF732A"/>
    <w:rsid w:val="00C44565"/>
    <w:rsid w:val="00C73CA5"/>
    <w:rsid w:val="00CE1B20"/>
    <w:rsid w:val="00D72348"/>
    <w:rsid w:val="00DB5814"/>
    <w:rsid w:val="00E35CDD"/>
    <w:rsid w:val="00E44576"/>
    <w:rsid w:val="00E61EA2"/>
    <w:rsid w:val="00E82609"/>
    <w:rsid w:val="00F11FA3"/>
    <w:rsid w:val="00FB3CF2"/>
    <w:rsid w:val="00FC2C8F"/>
    <w:rsid w:val="00FC4EE5"/>
    <w:rsid w:val="00FF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DC406"/>
  <w15:chartTrackingRefBased/>
  <w15:docId w15:val="{9EB468BA-9EE5-4FB3-A601-C67BF40C8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70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6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F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F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F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F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F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F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809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thorn</dc:creator>
  <cp:keywords/>
  <dc:description/>
  <cp:lastModifiedBy>Dr. Arwa Abdulaziz Alhamed</cp:lastModifiedBy>
  <cp:revision>2</cp:revision>
  <dcterms:created xsi:type="dcterms:W3CDTF">2023-11-01T08:26:00Z</dcterms:created>
  <dcterms:modified xsi:type="dcterms:W3CDTF">2023-11-01T08:26:00Z</dcterms:modified>
</cp:coreProperties>
</file>